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AF617" w14:textId="77777777" w:rsidR="00971F41" w:rsidRPr="00971F41" w:rsidRDefault="00971F41" w:rsidP="00971F41">
      <w:pPr>
        <w:spacing w:after="163"/>
        <w:jc w:val="center"/>
        <w:rPr>
          <w:rFonts w:ascii="Times New Roman" w:hAnsi="Times New Roman" w:cs="Times New Roman"/>
          <w:bCs/>
          <w:kern w:val="44"/>
        </w:rPr>
      </w:pPr>
      <w:r w:rsidRPr="00971F41">
        <w:rPr>
          <w:rFonts w:ascii="Times New Roman" w:hAnsi="Times New Roman" w:cs="Times New Roman"/>
          <w:bCs/>
          <w:kern w:val="44"/>
        </w:rPr>
        <w:t>Basic information on the use of single line payment drugs in Xuzhou</w:t>
      </w:r>
    </w:p>
    <w:tbl>
      <w:tblPr>
        <w:tblW w:w="1404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971F41" w:rsidRPr="00971F41" w14:paraId="643E4060" w14:textId="77777777" w:rsidTr="00607CE1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A55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at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63A3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son-tim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5353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verage total medical expenses</w:t>
            </w:r>
            <w:r w:rsidR="006D38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D3873" w:rsidRPr="006D38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 patient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8416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verage of pooled fund expenditures</w:t>
            </w:r>
            <w:r w:rsidR="006D3873">
              <w:t xml:space="preserve"> </w:t>
            </w:r>
            <w:r w:rsidR="006D3873" w:rsidRPr="006D38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 patient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1B08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tual reimbursement ratio</w:t>
            </w:r>
          </w:p>
        </w:tc>
      </w:tr>
      <w:tr w:rsidR="00971F41" w:rsidRPr="00971F41" w14:paraId="0623ECF4" w14:textId="77777777" w:rsidTr="00607CE1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387D17" w14:textId="77777777" w:rsidR="00971F41" w:rsidRPr="00971F41" w:rsidRDefault="00971F41" w:rsidP="00607C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23A98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br/>
              <w:t>Tota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AA50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sid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09343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mploy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3F5F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br/>
              <w:t>Tota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F1CF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sid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6A6F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mploy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E021E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br/>
              <w:t>Tota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81826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sid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430A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mploy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C9B2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br/>
              <w:t>Tota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9823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sid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41C7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mployee</w:t>
            </w:r>
          </w:p>
        </w:tc>
      </w:tr>
      <w:tr w:rsidR="00971F41" w:rsidRPr="00971F41" w14:paraId="782F42D0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EE4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-O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2F5A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587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1BE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3F5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17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E50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3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C66A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93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AE2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16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836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97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1A2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09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11A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182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459A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72</w:t>
            </w:r>
          </w:p>
        </w:tc>
      </w:tr>
      <w:tr w:rsidR="00971F41" w:rsidRPr="00971F41" w14:paraId="591FA604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10C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-No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C62A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F64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C98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C09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73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850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29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100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2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602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53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3A3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84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661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8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470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DCB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699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.18</w:t>
            </w:r>
          </w:p>
        </w:tc>
      </w:tr>
      <w:tr w:rsidR="00971F41" w:rsidRPr="00971F41" w14:paraId="5600B35E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DC9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-D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7CD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3FF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A3D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843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67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1D62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5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10CA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96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0D92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96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5B0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69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FB5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74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51D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43A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21E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34</w:t>
            </w:r>
          </w:p>
        </w:tc>
      </w:tr>
      <w:tr w:rsidR="00971F41" w:rsidRPr="00971F41" w14:paraId="699D901F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F61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-J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9B2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4BF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B3D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799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99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E6C2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38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63D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36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EDE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4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4C4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3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EA5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19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5F2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461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9BD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.32</w:t>
            </w:r>
          </w:p>
        </w:tc>
      </w:tr>
      <w:tr w:rsidR="00971F41" w:rsidRPr="00971F41" w14:paraId="560E176E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D50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-Fe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FFE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07A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572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4F1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98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6DA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66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ADF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89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8D7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0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DDC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09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FDE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5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61F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E82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C1E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.14</w:t>
            </w:r>
          </w:p>
        </w:tc>
      </w:tr>
      <w:tr w:rsidR="00971F41" w:rsidRPr="00971F41" w14:paraId="6DEE9642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C69A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-M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F482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151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E28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3B3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0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F6A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1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70C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77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9C4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6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E76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36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EFE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05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0FA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F24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81D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.93</w:t>
            </w:r>
          </w:p>
        </w:tc>
      </w:tr>
      <w:tr w:rsidR="00971F41" w:rsidRPr="00971F41" w14:paraId="18E5A33A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4AC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-A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78C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6B0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A0F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375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2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FE1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78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BC9A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6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50A2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26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5E4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97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796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75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D23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5C3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16D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08</w:t>
            </w:r>
          </w:p>
        </w:tc>
      </w:tr>
      <w:tr w:rsidR="00971F41" w:rsidRPr="00971F41" w14:paraId="287E44EB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A43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-M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8C8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051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FCD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36C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9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16C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8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0AD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73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7EF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1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D80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17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0F42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0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2FD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354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CD7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.29</w:t>
            </w:r>
          </w:p>
        </w:tc>
      </w:tr>
      <w:tr w:rsidR="00971F41" w:rsidRPr="00971F41" w14:paraId="2E6E4D84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BA6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-J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8CE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B20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287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E4A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36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8D7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66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144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22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BFE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5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188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45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AB9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7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5F1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387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2D2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.99</w:t>
            </w:r>
          </w:p>
        </w:tc>
      </w:tr>
      <w:tr w:rsidR="00971F41" w:rsidRPr="00971F41" w14:paraId="50A07D89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849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-Ju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55B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859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1D8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563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48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FAA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7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E85A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87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93D2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67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B1E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3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051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66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8F4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8DC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F63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.61</w:t>
            </w:r>
          </w:p>
        </w:tc>
      </w:tr>
      <w:tr w:rsidR="00971F41" w:rsidRPr="00971F41" w14:paraId="29296B70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DDA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-Au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B37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DD9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A43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0BA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59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E38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2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946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5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265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08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3D3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7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DCA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1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7CF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D87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F532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12</w:t>
            </w:r>
          </w:p>
        </w:tc>
      </w:tr>
      <w:tr w:rsidR="00971F41" w:rsidRPr="00971F41" w14:paraId="7895B931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6D4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DB7CDD">
              <w:rPr>
                <w:rFonts w:ascii="Times New Roman" w:eastAsia="DengXian" w:hAnsi="Times New Roman" w:cs="Times New Roman"/>
                <w:kern w:val="0"/>
                <w:szCs w:val="21"/>
              </w:rPr>
              <w:t>21-S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CCA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3C6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A47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396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52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321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2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686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3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1F8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78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C3D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67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706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4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73C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F75A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06A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57</w:t>
            </w:r>
          </w:p>
        </w:tc>
      </w:tr>
      <w:tr w:rsidR="00971F41" w:rsidRPr="00971F41" w14:paraId="47975E19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7C4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-O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2DE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C20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E76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383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88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F2C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05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3AE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45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6BA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75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1D2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5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A82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12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8AE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A1B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E53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21</w:t>
            </w:r>
          </w:p>
        </w:tc>
      </w:tr>
      <w:tr w:rsidR="00971F41" w:rsidRPr="00971F41" w14:paraId="20374BBC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CD3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-No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3CB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B14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2CF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DC7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2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7CA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12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C7B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13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A86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05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20B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0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767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5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0A8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5E8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0C7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58</w:t>
            </w:r>
          </w:p>
        </w:tc>
      </w:tr>
      <w:tr w:rsidR="00971F41" w:rsidRPr="00971F41" w14:paraId="4BD312E4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339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-D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7FA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E1F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9DD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F8E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27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824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95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948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5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964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77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BAE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13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B742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6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578A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0692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0D2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70</w:t>
            </w:r>
          </w:p>
        </w:tc>
      </w:tr>
      <w:tr w:rsidR="00971F41" w:rsidRPr="00971F41" w14:paraId="3D0DF00C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957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-J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9C0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744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FF4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8DC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65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B60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7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0C5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47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615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44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35B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6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E25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7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A95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E76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969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.13</w:t>
            </w:r>
          </w:p>
        </w:tc>
      </w:tr>
      <w:tr w:rsidR="00971F41" w:rsidRPr="00971F41" w14:paraId="4BB15760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DF1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-Fe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5332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821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F5B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F72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4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56E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68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E3A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67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FC1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5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05A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99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995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39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49C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AFA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969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.22</w:t>
            </w:r>
          </w:p>
        </w:tc>
      </w:tr>
      <w:tr w:rsidR="00971F41" w:rsidRPr="00971F41" w14:paraId="494B321D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CCC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-M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AC0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A28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AC9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386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24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A4D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76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067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69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19CA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56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4AB2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7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999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33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B9FA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854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16B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.94</w:t>
            </w:r>
          </w:p>
        </w:tc>
      </w:tr>
      <w:tr w:rsidR="00971F41" w:rsidRPr="00971F41" w14:paraId="347A1063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4EE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-A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37D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7FE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A4FA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EAA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33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EEB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3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F1D2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2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CB3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04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291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53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13D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76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095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F77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3D7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51</w:t>
            </w:r>
          </w:p>
        </w:tc>
      </w:tr>
      <w:tr w:rsidR="00971F41" w:rsidRPr="00971F41" w14:paraId="7A9D4A36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74D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22-M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266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979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ED0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B42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67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261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47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209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1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3CF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9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953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48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F4A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58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FDB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2FA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D40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.16</w:t>
            </w:r>
          </w:p>
        </w:tc>
      </w:tr>
      <w:tr w:rsidR="00971F41" w:rsidRPr="00971F41" w14:paraId="54B6EBAC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FE0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-J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B7C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C69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01D2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980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1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FE7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96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047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47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07C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29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8E4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8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EE9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07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FF6A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3B1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699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.05</w:t>
            </w:r>
          </w:p>
        </w:tc>
      </w:tr>
      <w:tr w:rsidR="00971F41" w:rsidRPr="00971F41" w14:paraId="6D3F3AE6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FE3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-Ju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C6C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17A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5D2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87E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43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5D4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67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250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73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9A5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9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E8A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96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4D12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45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95CA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2F96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791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.93</w:t>
            </w:r>
          </w:p>
        </w:tc>
      </w:tr>
      <w:tr w:rsidR="00971F41" w:rsidRPr="00971F41" w14:paraId="4CD664C2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77B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-Au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E87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004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CF4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B48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1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A7E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25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BCC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27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0E2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93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1C0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8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156C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86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BFE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E71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3AB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71</w:t>
            </w:r>
          </w:p>
        </w:tc>
      </w:tr>
      <w:tr w:rsidR="00971F41" w:rsidRPr="00971F41" w14:paraId="4165827E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3DF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-S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191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06D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0EE5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536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54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E1E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07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DB5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34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8270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28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BBA3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3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117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86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C7D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903A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CF39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01</w:t>
            </w:r>
          </w:p>
        </w:tc>
      </w:tr>
      <w:tr w:rsidR="00971F41" w:rsidRPr="00971F41" w14:paraId="7DCAC81E" w14:textId="77777777" w:rsidTr="00607CE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BEBD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-O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4AA84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E885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1F56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F80C7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18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C138E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79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71071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26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A16F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07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3E5C2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42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2136D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15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0F2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2C4E8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8BB6B" w14:textId="77777777" w:rsidR="00971F41" w:rsidRPr="00971F41" w:rsidRDefault="00971F41" w:rsidP="00607C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1F4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68</w:t>
            </w:r>
          </w:p>
        </w:tc>
      </w:tr>
    </w:tbl>
    <w:p w14:paraId="676C1557" w14:textId="77777777" w:rsidR="00971F41" w:rsidRPr="00971F41" w:rsidRDefault="00971F41" w:rsidP="00971F41">
      <w:pPr>
        <w:spacing w:after="163"/>
        <w:rPr>
          <w:rFonts w:ascii="Times New Roman" w:hAnsi="Times New Roman" w:cs="Times New Roman"/>
          <w:b/>
          <w:bCs/>
          <w:kern w:val="44"/>
        </w:rPr>
      </w:pPr>
    </w:p>
    <w:p w14:paraId="387BA0EB" w14:textId="77777777" w:rsidR="00995B9C" w:rsidRPr="00971F41" w:rsidRDefault="00995B9C">
      <w:pPr>
        <w:spacing w:after="156"/>
        <w:rPr>
          <w:rFonts w:ascii="Times New Roman" w:hAnsi="Times New Roman" w:cs="Times New Roman"/>
          <w:lang w:val="en-GB"/>
        </w:rPr>
      </w:pPr>
    </w:p>
    <w:sectPr w:rsidR="00995B9C" w:rsidRPr="00971F41" w:rsidSect="00DB7CDD">
      <w:pgSz w:w="16838" w:h="11906" w:orient="landscape"/>
      <w:pgMar w:top="1800" w:right="1440" w:bottom="1800" w:left="1440" w:header="851" w:footer="737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D32246" w14:textId="77777777" w:rsidR="00B94E37" w:rsidRDefault="00B94E37" w:rsidP="00971F41">
      <w:pPr>
        <w:spacing w:after="120"/>
      </w:pPr>
      <w:r>
        <w:separator/>
      </w:r>
    </w:p>
  </w:endnote>
  <w:endnote w:type="continuationSeparator" w:id="0">
    <w:p w14:paraId="77669E33" w14:textId="77777777" w:rsidR="00B94E37" w:rsidRDefault="00B94E37" w:rsidP="00971F41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2AE2D6" w14:textId="77777777" w:rsidR="00B94E37" w:rsidRDefault="00B94E37" w:rsidP="00971F41">
      <w:pPr>
        <w:spacing w:after="120"/>
      </w:pPr>
      <w:r>
        <w:separator/>
      </w:r>
    </w:p>
  </w:footnote>
  <w:footnote w:type="continuationSeparator" w:id="0">
    <w:p w14:paraId="3D77DDDC" w14:textId="77777777" w:rsidR="00B94E37" w:rsidRDefault="00B94E37" w:rsidP="00971F41">
      <w:pPr>
        <w:spacing w:after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ABB"/>
    <w:rsid w:val="00696834"/>
    <w:rsid w:val="006D3873"/>
    <w:rsid w:val="00884A78"/>
    <w:rsid w:val="00971F41"/>
    <w:rsid w:val="00995B9C"/>
    <w:rsid w:val="00B94E37"/>
    <w:rsid w:val="00B97ABB"/>
    <w:rsid w:val="00DB7CDD"/>
    <w:rsid w:val="00F8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2CB8BF"/>
  <w15:chartTrackingRefBased/>
  <w15:docId w15:val="{4CF947F5-CA5C-40B8-B03D-AD878CE9A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1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1F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1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1F4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71F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andhya Patel</cp:lastModifiedBy>
  <cp:revision>3</cp:revision>
  <dcterms:created xsi:type="dcterms:W3CDTF">2024-05-24T09:03:00Z</dcterms:created>
  <dcterms:modified xsi:type="dcterms:W3CDTF">2024-05-24T09:04:00Z</dcterms:modified>
</cp:coreProperties>
</file>